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73BEF" w14:textId="3A041765" w:rsidR="00D15674" w:rsidRDefault="00B84B3A" w:rsidP="004A626F">
      <w:pPr>
        <w:spacing w:after="0" w:line="240" w:lineRule="auto"/>
      </w:pPr>
      <w:r>
        <w:rPr>
          <w:b/>
        </w:rPr>
        <w:t>Supplementary Table S1. List of primers used for RT-</w:t>
      </w:r>
      <w:r w:rsidR="00494E64">
        <w:rPr>
          <w:b/>
        </w:rPr>
        <w:t>q</w:t>
      </w:r>
      <w:r>
        <w:rPr>
          <w:b/>
        </w:rPr>
        <w:t>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4"/>
        <w:gridCol w:w="1472"/>
        <w:gridCol w:w="955"/>
        <w:gridCol w:w="3479"/>
        <w:gridCol w:w="1050"/>
      </w:tblGrid>
      <w:tr w:rsidR="00407525" w:rsidRPr="00C94D9F" w14:paraId="68EB3BCB" w14:textId="2C1ED6E5" w:rsidTr="00407525">
        <w:tc>
          <w:tcPr>
            <w:tcW w:w="1719" w:type="dxa"/>
          </w:tcPr>
          <w:p w14:paraId="42832D38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516" w:type="dxa"/>
          </w:tcPr>
          <w:p w14:paraId="3D6A9EAD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b/>
                <w:sz w:val="20"/>
                <w:szCs w:val="20"/>
              </w:rPr>
              <w:t>Abbreviation</w:t>
            </w:r>
          </w:p>
        </w:tc>
        <w:tc>
          <w:tcPr>
            <w:tcW w:w="997" w:type="dxa"/>
          </w:tcPr>
          <w:p w14:paraId="3E562AD0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3565" w:type="dxa"/>
          </w:tcPr>
          <w:p w14:paraId="0AB550D9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b/>
                <w:sz w:val="20"/>
                <w:szCs w:val="20"/>
              </w:rPr>
              <w:t>Primer Sequence (5' → 3')</w:t>
            </w:r>
          </w:p>
        </w:tc>
        <w:tc>
          <w:tcPr>
            <w:tcW w:w="833" w:type="dxa"/>
          </w:tcPr>
          <w:p w14:paraId="3626C943" w14:textId="20BAD503" w:rsidR="00407525" w:rsidRPr="00C94D9F" w:rsidRDefault="00C94D9F" w:rsidP="004A626F">
            <w:pPr>
              <w:rPr>
                <w:b/>
                <w:sz w:val="20"/>
                <w:szCs w:val="20"/>
              </w:rPr>
            </w:pPr>
            <w:r w:rsidRPr="00C94D9F">
              <w:rPr>
                <w:b/>
                <w:bCs/>
                <w:sz w:val="20"/>
                <w:szCs w:val="20"/>
                <w:lang w:val="en-JO"/>
              </w:rPr>
              <w:t>Amplicon size (bp)</w:t>
            </w:r>
          </w:p>
        </w:tc>
      </w:tr>
      <w:tr w:rsidR="00407525" w:rsidRPr="00C94D9F" w14:paraId="424724A3" w14:textId="463132C9" w:rsidTr="00407525">
        <w:tc>
          <w:tcPr>
            <w:tcW w:w="1719" w:type="dxa"/>
          </w:tcPr>
          <w:p w14:paraId="2361C5F8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ORAI-Calcium-Release-Activated Calcium Modulator-1</w:t>
            </w:r>
          </w:p>
        </w:tc>
        <w:tc>
          <w:tcPr>
            <w:tcW w:w="1516" w:type="dxa"/>
          </w:tcPr>
          <w:p w14:paraId="78F49228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ORAI1</w:t>
            </w:r>
          </w:p>
        </w:tc>
        <w:tc>
          <w:tcPr>
            <w:tcW w:w="997" w:type="dxa"/>
          </w:tcPr>
          <w:p w14:paraId="59980B48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Human</w:t>
            </w:r>
          </w:p>
        </w:tc>
        <w:tc>
          <w:tcPr>
            <w:tcW w:w="3565" w:type="dxa"/>
          </w:tcPr>
          <w:p w14:paraId="38F5A1A6" w14:textId="4002AE6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 xml:space="preserve">F: GCCCTTCGGCCTGATCTTTAT </w:t>
            </w:r>
            <w:r w:rsidRPr="00C94D9F">
              <w:rPr>
                <w:sz w:val="20"/>
                <w:szCs w:val="20"/>
              </w:rPr>
              <w:br/>
              <w:t>R: TGGAACTGTCGGTCAGTCTTAT-</w:t>
            </w:r>
          </w:p>
        </w:tc>
        <w:tc>
          <w:tcPr>
            <w:tcW w:w="833" w:type="dxa"/>
          </w:tcPr>
          <w:p w14:paraId="687611C6" w14:textId="347F457E" w:rsidR="00407525" w:rsidRPr="00C94D9F" w:rsidRDefault="00CD7CFD" w:rsidP="004A62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 w:rsidR="00407525" w:rsidRPr="00C94D9F" w14:paraId="0B47803E" w14:textId="47145BAB" w:rsidTr="00407525">
        <w:tc>
          <w:tcPr>
            <w:tcW w:w="1719" w:type="dxa"/>
          </w:tcPr>
          <w:p w14:paraId="3E55580F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ORAI-Calcium-Release-Activated Calcium Modulator-2</w:t>
            </w:r>
          </w:p>
        </w:tc>
        <w:tc>
          <w:tcPr>
            <w:tcW w:w="1516" w:type="dxa"/>
          </w:tcPr>
          <w:p w14:paraId="6B1FFEEE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ORAI2</w:t>
            </w:r>
          </w:p>
        </w:tc>
        <w:tc>
          <w:tcPr>
            <w:tcW w:w="997" w:type="dxa"/>
          </w:tcPr>
          <w:p w14:paraId="4583D53D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Human</w:t>
            </w:r>
          </w:p>
        </w:tc>
        <w:tc>
          <w:tcPr>
            <w:tcW w:w="3565" w:type="dxa"/>
          </w:tcPr>
          <w:p w14:paraId="6D986AD6" w14:textId="2D0F7018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 xml:space="preserve">F: CCTGTCGTGGCGGAAGCTCT </w:t>
            </w:r>
            <w:r w:rsidRPr="00C94D9F">
              <w:rPr>
                <w:sz w:val="20"/>
                <w:szCs w:val="20"/>
              </w:rPr>
              <w:br/>
              <w:t xml:space="preserve">R: CGGGTACTGGTACTGCGTCT </w:t>
            </w:r>
          </w:p>
        </w:tc>
        <w:tc>
          <w:tcPr>
            <w:tcW w:w="833" w:type="dxa"/>
          </w:tcPr>
          <w:p w14:paraId="730D782C" w14:textId="402DDFF1" w:rsidR="00407525" w:rsidRPr="00C94D9F" w:rsidRDefault="00865A86" w:rsidP="004A62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</w:tr>
      <w:tr w:rsidR="00407525" w:rsidRPr="00C94D9F" w14:paraId="7EB2E7A5" w14:textId="306CEAFD" w:rsidTr="00407525">
        <w:tc>
          <w:tcPr>
            <w:tcW w:w="1719" w:type="dxa"/>
          </w:tcPr>
          <w:p w14:paraId="510F7E99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ORAI-Calcium-Release-Activated Calcium Modulator-3</w:t>
            </w:r>
          </w:p>
        </w:tc>
        <w:tc>
          <w:tcPr>
            <w:tcW w:w="1516" w:type="dxa"/>
          </w:tcPr>
          <w:p w14:paraId="5A7896A3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ORAI3</w:t>
            </w:r>
          </w:p>
        </w:tc>
        <w:tc>
          <w:tcPr>
            <w:tcW w:w="997" w:type="dxa"/>
          </w:tcPr>
          <w:p w14:paraId="5F37C9FF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Human</w:t>
            </w:r>
          </w:p>
        </w:tc>
        <w:tc>
          <w:tcPr>
            <w:tcW w:w="3565" w:type="dxa"/>
          </w:tcPr>
          <w:p w14:paraId="7A4D3338" w14:textId="6BB17C5F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 xml:space="preserve">F: GGCCAAGCTCAAAGCTTCC </w:t>
            </w:r>
            <w:r w:rsidRPr="00C94D9F">
              <w:rPr>
                <w:sz w:val="20"/>
                <w:szCs w:val="20"/>
              </w:rPr>
              <w:br/>
              <w:t xml:space="preserve">R: CCTGGTGGGTACTCGTGGT </w:t>
            </w:r>
          </w:p>
        </w:tc>
        <w:tc>
          <w:tcPr>
            <w:tcW w:w="833" w:type="dxa"/>
          </w:tcPr>
          <w:p w14:paraId="5D7FA6E1" w14:textId="424E547C" w:rsidR="00407525" w:rsidRPr="00C94D9F" w:rsidRDefault="005409CA" w:rsidP="004A62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 w:rsidR="00407525" w:rsidRPr="00C94D9F" w14:paraId="084A660E" w14:textId="2A9904D0" w:rsidTr="00407525">
        <w:tc>
          <w:tcPr>
            <w:tcW w:w="1719" w:type="dxa"/>
          </w:tcPr>
          <w:p w14:paraId="306DB255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Stromal-Interaction Molecule-1</w:t>
            </w:r>
          </w:p>
        </w:tc>
        <w:tc>
          <w:tcPr>
            <w:tcW w:w="1516" w:type="dxa"/>
          </w:tcPr>
          <w:p w14:paraId="7B5F376C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STIM1</w:t>
            </w:r>
          </w:p>
        </w:tc>
        <w:tc>
          <w:tcPr>
            <w:tcW w:w="997" w:type="dxa"/>
          </w:tcPr>
          <w:p w14:paraId="0EDE348E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Human</w:t>
            </w:r>
          </w:p>
        </w:tc>
        <w:tc>
          <w:tcPr>
            <w:tcW w:w="3565" w:type="dxa"/>
          </w:tcPr>
          <w:p w14:paraId="7D92EAE6" w14:textId="3521F558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 xml:space="preserve">F: TGTGGAGCTGCCTCAGTATG </w:t>
            </w:r>
            <w:r w:rsidRPr="00C94D9F">
              <w:rPr>
                <w:sz w:val="20"/>
                <w:szCs w:val="20"/>
              </w:rPr>
              <w:br/>
              <w:t xml:space="preserve">R: CTTCAGCACAGTCCCTGTCA </w:t>
            </w:r>
          </w:p>
        </w:tc>
        <w:tc>
          <w:tcPr>
            <w:tcW w:w="833" w:type="dxa"/>
          </w:tcPr>
          <w:p w14:paraId="4B5A646C" w14:textId="30C897B2" w:rsidR="00407525" w:rsidRPr="00C94D9F" w:rsidRDefault="00E45642" w:rsidP="004A62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</w:tr>
      <w:tr w:rsidR="00407525" w:rsidRPr="00C94D9F" w14:paraId="5E866936" w14:textId="463759D6" w:rsidTr="00407525">
        <w:tc>
          <w:tcPr>
            <w:tcW w:w="1719" w:type="dxa"/>
          </w:tcPr>
          <w:p w14:paraId="2939DB2A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Stromal-Interaction Molecule-2</w:t>
            </w:r>
          </w:p>
        </w:tc>
        <w:tc>
          <w:tcPr>
            <w:tcW w:w="1516" w:type="dxa"/>
          </w:tcPr>
          <w:p w14:paraId="2B9996F4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STIM2</w:t>
            </w:r>
          </w:p>
        </w:tc>
        <w:tc>
          <w:tcPr>
            <w:tcW w:w="997" w:type="dxa"/>
          </w:tcPr>
          <w:p w14:paraId="3E40C710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Human</w:t>
            </w:r>
          </w:p>
        </w:tc>
        <w:tc>
          <w:tcPr>
            <w:tcW w:w="3565" w:type="dxa"/>
          </w:tcPr>
          <w:p w14:paraId="56218209" w14:textId="4B82A0EC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F: TTGGACCCTTGAAGACACTCT</w:t>
            </w:r>
            <w:r w:rsidRPr="00C94D9F">
              <w:rPr>
                <w:sz w:val="20"/>
                <w:szCs w:val="20"/>
              </w:rPr>
              <w:br/>
              <w:t xml:space="preserve">R: CCAGTTATGAGGTGGGCGTG </w:t>
            </w:r>
          </w:p>
        </w:tc>
        <w:tc>
          <w:tcPr>
            <w:tcW w:w="833" w:type="dxa"/>
          </w:tcPr>
          <w:p w14:paraId="547E4D78" w14:textId="734B7E45" w:rsidR="00407525" w:rsidRPr="00C94D9F" w:rsidRDefault="00D94E2C" w:rsidP="004A62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</w:tr>
      <w:tr w:rsidR="00407525" w:rsidRPr="00C94D9F" w14:paraId="2831F0CB" w14:textId="0D2DC964" w:rsidTr="00407525">
        <w:tc>
          <w:tcPr>
            <w:tcW w:w="1719" w:type="dxa"/>
          </w:tcPr>
          <w:p w14:paraId="657F2391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Glyceraldehyde-3-Phosphate Dehydrogenase</w:t>
            </w:r>
          </w:p>
        </w:tc>
        <w:tc>
          <w:tcPr>
            <w:tcW w:w="1516" w:type="dxa"/>
          </w:tcPr>
          <w:p w14:paraId="5984618B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GAPDH</w:t>
            </w:r>
          </w:p>
        </w:tc>
        <w:tc>
          <w:tcPr>
            <w:tcW w:w="997" w:type="dxa"/>
          </w:tcPr>
          <w:p w14:paraId="469EF29A" w14:textId="77777777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>Human</w:t>
            </w:r>
          </w:p>
        </w:tc>
        <w:tc>
          <w:tcPr>
            <w:tcW w:w="3565" w:type="dxa"/>
          </w:tcPr>
          <w:p w14:paraId="5ACDE75E" w14:textId="283A0C20" w:rsidR="00407525" w:rsidRPr="00C94D9F" w:rsidRDefault="00407525" w:rsidP="004A626F">
            <w:pPr>
              <w:rPr>
                <w:sz w:val="20"/>
                <w:szCs w:val="20"/>
              </w:rPr>
            </w:pPr>
            <w:r w:rsidRPr="00C94D9F">
              <w:rPr>
                <w:sz w:val="20"/>
                <w:szCs w:val="20"/>
              </w:rPr>
              <w:t xml:space="preserve">F: </w:t>
            </w:r>
            <w:r w:rsidR="007D3EBB" w:rsidRPr="00C94D9F">
              <w:rPr>
                <w:sz w:val="20"/>
                <w:szCs w:val="20"/>
              </w:rPr>
              <w:t>TTGGCTACAGCAACAGGGTG</w:t>
            </w:r>
            <w:r w:rsidRPr="00C94D9F">
              <w:rPr>
                <w:sz w:val="20"/>
                <w:szCs w:val="20"/>
              </w:rPr>
              <w:br/>
              <w:t xml:space="preserve">R: </w:t>
            </w:r>
            <w:r w:rsidR="007D3EBB" w:rsidRPr="00C94D9F">
              <w:rPr>
                <w:sz w:val="20"/>
                <w:szCs w:val="20"/>
              </w:rPr>
              <w:t>GGGGAGATTCAGTGTGGTGG</w:t>
            </w:r>
          </w:p>
        </w:tc>
        <w:tc>
          <w:tcPr>
            <w:tcW w:w="833" w:type="dxa"/>
          </w:tcPr>
          <w:p w14:paraId="3093AED0" w14:textId="423BBF09" w:rsidR="00407525" w:rsidRPr="00C94D9F" w:rsidRDefault="00B84B3A" w:rsidP="004A62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</w:tr>
    </w:tbl>
    <w:p w14:paraId="447C95BB" w14:textId="77777777" w:rsidR="00B650DC" w:rsidRDefault="00B650DC" w:rsidP="004A626F">
      <w:pPr>
        <w:spacing w:after="0" w:line="240" w:lineRule="auto"/>
        <w:sectPr w:rsidR="00B650DC" w:rsidSect="0003461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0432EC74" w14:textId="77777777" w:rsidR="00C91375" w:rsidRDefault="00C91375" w:rsidP="004A626F">
      <w:pPr>
        <w:spacing w:after="0" w:line="240" w:lineRule="auto"/>
        <w:rPr>
          <w:lang w:val="en-JO"/>
        </w:rPr>
      </w:pPr>
    </w:p>
    <w:p w14:paraId="7A146EBD" w14:textId="1ECC11F2" w:rsidR="00454D63" w:rsidRPr="00454D63" w:rsidRDefault="00454D63" w:rsidP="00454D63">
      <w:pPr>
        <w:spacing w:after="0" w:line="240" w:lineRule="auto"/>
        <w:rPr>
          <w:b/>
          <w:bCs/>
          <w:sz w:val="24"/>
          <w:szCs w:val="24"/>
          <w:lang w:val="en-JO"/>
        </w:rPr>
      </w:pPr>
      <w:r w:rsidRPr="00454D63">
        <w:rPr>
          <w:b/>
          <w:bCs/>
          <w:sz w:val="24"/>
          <w:szCs w:val="24"/>
          <w:lang w:val="en-JO"/>
        </w:rPr>
        <w:t>Supplementary Table S</w:t>
      </w:r>
      <w:r w:rsidR="000056CA">
        <w:rPr>
          <w:b/>
          <w:bCs/>
          <w:sz w:val="24"/>
          <w:szCs w:val="24"/>
          <w:lang w:val="en-JO"/>
        </w:rPr>
        <w:t>2</w:t>
      </w:r>
      <w:r w:rsidRPr="00454D63">
        <w:rPr>
          <w:b/>
          <w:bCs/>
          <w:sz w:val="24"/>
          <w:szCs w:val="24"/>
          <w:lang w:val="en-JO"/>
        </w:rPr>
        <w:t xml:space="preserve">. </w:t>
      </w:r>
      <w:r w:rsidR="001A181B" w:rsidRPr="001A181B">
        <w:rPr>
          <w:b/>
          <w:bCs/>
          <w:sz w:val="24"/>
          <w:szCs w:val="24"/>
          <w:lang w:val="en-JO"/>
        </w:rPr>
        <w:t xml:space="preserve">Comprehensive </w:t>
      </w:r>
      <w:r w:rsidR="00A81035">
        <w:rPr>
          <w:b/>
          <w:bCs/>
          <w:sz w:val="24"/>
          <w:szCs w:val="24"/>
          <w:lang w:val="en-JO"/>
        </w:rPr>
        <w:t>p</w:t>
      </w:r>
      <w:r w:rsidR="001A181B" w:rsidRPr="001A181B">
        <w:rPr>
          <w:b/>
          <w:bCs/>
          <w:sz w:val="24"/>
          <w:szCs w:val="24"/>
          <w:lang w:val="en-JO"/>
        </w:rPr>
        <w:t xml:space="preserve">rimer </w:t>
      </w:r>
      <w:r w:rsidR="00A81035">
        <w:rPr>
          <w:b/>
          <w:bCs/>
          <w:sz w:val="24"/>
          <w:szCs w:val="24"/>
          <w:lang w:val="en-JO"/>
        </w:rPr>
        <w:t>v</w:t>
      </w:r>
      <w:r w:rsidR="001A181B" w:rsidRPr="001A181B">
        <w:rPr>
          <w:b/>
          <w:bCs/>
          <w:sz w:val="24"/>
          <w:szCs w:val="24"/>
          <w:lang w:val="en-JO"/>
        </w:rPr>
        <w:t xml:space="preserve">alidation for </w:t>
      </w:r>
      <w:r w:rsidR="00F54EF8">
        <w:rPr>
          <w:b/>
          <w:bCs/>
          <w:sz w:val="24"/>
          <w:szCs w:val="24"/>
          <w:lang w:val="en-JO"/>
        </w:rPr>
        <w:t>RT-</w:t>
      </w:r>
      <w:r w:rsidR="001A181B" w:rsidRPr="001A181B">
        <w:rPr>
          <w:b/>
          <w:bCs/>
          <w:sz w:val="24"/>
          <w:szCs w:val="24"/>
          <w:lang w:val="en-JO"/>
        </w:rPr>
        <w:t xml:space="preserve">qPCR </w:t>
      </w:r>
      <w:r w:rsidR="00A81035">
        <w:rPr>
          <w:b/>
          <w:bCs/>
          <w:sz w:val="24"/>
          <w:szCs w:val="24"/>
          <w:lang w:val="en-JO"/>
        </w:rPr>
        <w:t>e</w:t>
      </w:r>
      <w:r w:rsidR="001A181B" w:rsidRPr="001A181B">
        <w:rPr>
          <w:b/>
          <w:bCs/>
          <w:sz w:val="24"/>
          <w:szCs w:val="24"/>
          <w:lang w:val="en-JO"/>
        </w:rPr>
        <w:t>xperiments</w:t>
      </w:r>
    </w:p>
    <w:p w14:paraId="4890E625" w14:textId="7CE949E8" w:rsidR="00865C34" w:rsidRDefault="00865C34" w:rsidP="00865C34">
      <w:pPr>
        <w:spacing w:after="0" w:line="240" w:lineRule="auto"/>
        <w:rPr>
          <w:b/>
          <w:bCs/>
          <w:sz w:val="24"/>
          <w:szCs w:val="24"/>
          <w:lang w:val="en-JO"/>
        </w:rPr>
      </w:pPr>
    </w:p>
    <w:p w14:paraId="79DA01D0" w14:textId="3354AD3C" w:rsidR="00865C34" w:rsidRPr="00865C34" w:rsidRDefault="00E37F0A" w:rsidP="00865C34">
      <w:pPr>
        <w:spacing w:after="0" w:line="240" w:lineRule="auto"/>
        <w:rPr>
          <w:lang w:val="en-JO"/>
        </w:rPr>
      </w:pPr>
      <w:r w:rsidRPr="00E37F0A">
        <w:rPr>
          <w:lang w:val="en-JO"/>
        </w:rPr>
        <w:t>This table summarizes the in silico validation of all qPCR primer pairs used in this study. Primer sequences, predicted product sizes, and validation results from UCSC Genome Browser In-Silico PCR (genomic and transcript databases) and NCBI Primer-BLAST are shown</w:t>
      </w:r>
      <w:r w:rsidR="00865C34" w:rsidRPr="00865C34">
        <w:rPr>
          <w:lang w:val="en-JO"/>
        </w:rPr>
        <w:t>. Experimental validation included melt curve analysis, no-reverse transcriptase (–RT) controls, and no-template controls (NTCs).</w:t>
      </w:r>
    </w:p>
    <w:p w14:paraId="0579EEB0" w14:textId="77777777" w:rsidR="00C91375" w:rsidRDefault="00C91375" w:rsidP="004A626F">
      <w:pPr>
        <w:spacing w:after="0" w:line="240" w:lineRule="auto"/>
        <w:rPr>
          <w:lang w:val="en-JO"/>
        </w:rPr>
      </w:pPr>
    </w:p>
    <w:tbl>
      <w:tblPr>
        <w:tblStyle w:val="PlainTable2"/>
        <w:tblW w:w="13041" w:type="dxa"/>
        <w:jc w:val="center"/>
        <w:tblLook w:val="04A0" w:firstRow="1" w:lastRow="0" w:firstColumn="1" w:lastColumn="0" w:noHBand="0" w:noVBand="1"/>
      </w:tblPr>
      <w:tblGrid>
        <w:gridCol w:w="939"/>
        <w:gridCol w:w="3134"/>
        <w:gridCol w:w="1101"/>
        <w:gridCol w:w="1050"/>
        <w:gridCol w:w="1755"/>
        <w:gridCol w:w="2133"/>
        <w:gridCol w:w="1794"/>
        <w:gridCol w:w="1050"/>
        <w:gridCol w:w="1283"/>
        <w:gridCol w:w="1383"/>
      </w:tblGrid>
      <w:tr w:rsidR="004E5BAA" w:rsidRPr="00F96AA4" w14:paraId="0AB96312" w14:textId="77777777" w:rsidTr="004E5B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hideMark/>
          </w:tcPr>
          <w:p w14:paraId="5C2EC26E" w14:textId="77777777" w:rsidR="004E5BAA" w:rsidRPr="00F96AA4" w:rsidRDefault="004E5BAA" w:rsidP="00C91375">
            <w:pPr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Gene</w:t>
            </w:r>
          </w:p>
        </w:tc>
        <w:tc>
          <w:tcPr>
            <w:tcW w:w="0" w:type="auto"/>
            <w:hideMark/>
          </w:tcPr>
          <w:p w14:paraId="08E5DB7E" w14:textId="77777777" w:rsidR="004E5BAA" w:rsidRPr="00F96AA4" w:rsidRDefault="004E5BAA" w:rsidP="00C913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Primer Sequences (5′→3′)</w:t>
            </w:r>
          </w:p>
        </w:tc>
        <w:tc>
          <w:tcPr>
            <w:tcW w:w="0" w:type="auto"/>
            <w:hideMark/>
          </w:tcPr>
          <w:p w14:paraId="752228F7" w14:textId="77777777" w:rsidR="004E5BAA" w:rsidRPr="00F96AA4" w:rsidRDefault="004E5BAA" w:rsidP="00C913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Primer Properties (F/R)</w:t>
            </w:r>
          </w:p>
        </w:tc>
        <w:tc>
          <w:tcPr>
            <w:tcW w:w="0" w:type="auto"/>
            <w:hideMark/>
          </w:tcPr>
          <w:p w14:paraId="3A8A94C6" w14:textId="77777777" w:rsidR="004E5BAA" w:rsidRPr="00F96AA4" w:rsidRDefault="004E5BAA" w:rsidP="00C913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Amplicon Size (bp)</w:t>
            </w:r>
          </w:p>
        </w:tc>
        <w:tc>
          <w:tcPr>
            <w:tcW w:w="0" w:type="auto"/>
            <w:hideMark/>
          </w:tcPr>
          <w:p w14:paraId="7CB48D7E" w14:textId="77777777" w:rsidR="004E5BAA" w:rsidRPr="00F96AA4" w:rsidRDefault="004E5BAA" w:rsidP="00C913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Primer-BLAST Targets (RefSeq NM_)</w:t>
            </w:r>
          </w:p>
        </w:tc>
        <w:tc>
          <w:tcPr>
            <w:tcW w:w="0" w:type="auto"/>
            <w:hideMark/>
          </w:tcPr>
          <w:p w14:paraId="35A51116" w14:textId="77777777" w:rsidR="004E5BAA" w:rsidRPr="00F96AA4" w:rsidRDefault="004E5BAA" w:rsidP="00C913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GENCODE Matches (ENST_)</w:t>
            </w:r>
          </w:p>
        </w:tc>
        <w:tc>
          <w:tcPr>
            <w:tcW w:w="0" w:type="auto"/>
            <w:hideMark/>
          </w:tcPr>
          <w:p w14:paraId="188D4BA4" w14:textId="77777777" w:rsidR="004E5BAA" w:rsidRPr="00F96AA4" w:rsidRDefault="004E5BAA" w:rsidP="00C913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Chromosome / Genomic Coordinates</w:t>
            </w:r>
          </w:p>
        </w:tc>
        <w:tc>
          <w:tcPr>
            <w:tcW w:w="0" w:type="auto"/>
            <w:hideMark/>
          </w:tcPr>
          <w:p w14:paraId="7F9B9376" w14:textId="77777777" w:rsidR="004E5BAA" w:rsidRPr="00F96AA4" w:rsidRDefault="004E5BAA" w:rsidP="00C913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Predicted Genomic Amplicon (bp)</w:t>
            </w:r>
          </w:p>
        </w:tc>
        <w:tc>
          <w:tcPr>
            <w:tcW w:w="0" w:type="auto"/>
            <w:hideMark/>
          </w:tcPr>
          <w:p w14:paraId="0E75219D" w14:textId="77777777" w:rsidR="004E5BAA" w:rsidRPr="00F96AA4" w:rsidRDefault="004E5BAA" w:rsidP="00C913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Off-Target Hits</w:t>
            </w:r>
          </w:p>
        </w:tc>
        <w:tc>
          <w:tcPr>
            <w:tcW w:w="1237" w:type="dxa"/>
            <w:hideMark/>
          </w:tcPr>
          <w:p w14:paraId="48DABE0A" w14:textId="77777777" w:rsidR="004E5BAA" w:rsidRPr="00F96AA4" w:rsidRDefault="004E5BAA" w:rsidP="00C913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Experimental Validation</w:t>
            </w:r>
          </w:p>
        </w:tc>
      </w:tr>
      <w:tr w:rsidR="004E5BAA" w:rsidRPr="00F96AA4" w14:paraId="4C1AFAD0" w14:textId="77777777" w:rsidTr="004E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hideMark/>
          </w:tcPr>
          <w:p w14:paraId="051A706D" w14:textId="77777777" w:rsidR="004E5BAA" w:rsidRPr="00F96AA4" w:rsidRDefault="004E5BAA" w:rsidP="00C91375">
            <w:pPr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ORAI1</w:t>
            </w:r>
          </w:p>
        </w:tc>
        <w:tc>
          <w:tcPr>
            <w:tcW w:w="0" w:type="auto"/>
            <w:hideMark/>
          </w:tcPr>
          <w:p w14:paraId="6257B2A1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F: GCCCTTCGGCCTGATCTTTAT R: TGGAACTGTCGGTCAGTCTTAT</w:t>
            </w:r>
          </w:p>
        </w:tc>
        <w:tc>
          <w:tcPr>
            <w:tcW w:w="0" w:type="auto"/>
            <w:hideMark/>
          </w:tcPr>
          <w:p w14:paraId="596CAAB2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Length: 21 / 22 bp Tm: 60.2 / 58.8 °C GC%: 52.4 / 45.5</w:t>
            </w:r>
          </w:p>
        </w:tc>
        <w:tc>
          <w:tcPr>
            <w:tcW w:w="0" w:type="auto"/>
            <w:hideMark/>
          </w:tcPr>
          <w:p w14:paraId="38DD5132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  <w:hideMark/>
          </w:tcPr>
          <w:p w14:paraId="6F40B279" w14:textId="25762476" w:rsidR="004E5BAA" w:rsidRPr="00F96AA4" w:rsidRDefault="002A2877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2877">
              <w:rPr>
                <w:sz w:val="20"/>
                <w:szCs w:val="20"/>
              </w:rPr>
              <w:t>NM_032790.4</w:t>
            </w:r>
          </w:p>
        </w:tc>
        <w:tc>
          <w:tcPr>
            <w:tcW w:w="0" w:type="auto"/>
            <w:hideMark/>
          </w:tcPr>
          <w:p w14:paraId="200BC5A5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ENST00000715685.1; ENST00000617316.2; ENST00000646827.1; ENST00000698901.2</w:t>
            </w:r>
          </w:p>
        </w:tc>
        <w:tc>
          <w:tcPr>
            <w:tcW w:w="0" w:type="auto"/>
            <w:hideMark/>
          </w:tcPr>
          <w:p w14:paraId="5EC311C5" w14:textId="77777777" w:rsidR="004E5BAA" w:rsidRDefault="007063C4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63C4">
              <w:rPr>
                <w:sz w:val="20"/>
                <w:szCs w:val="20"/>
              </w:rPr>
              <w:t>chr12:121</w:t>
            </w:r>
            <w:r w:rsidR="00F07483">
              <w:rPr>
                <w:sz w:val="20"/>
                <w:szCs w:val="20"/>
              </w:rPr>
              <w:t>,</w:t>
            </w:r>
            <w:r w:rsidRPr="007063C4">
              <w:rPr>
                <w:sz w:val="20"/>
                <w:szCs w:val="20"/>
              </w:rPr>
              <w:t>641</w:t>
            </w:r>
            <w:r w:rsidR="00F07483">
              <w:rPr>
                <w:sz w:val="20"/>
                <w:szCs w:val="20"/>
              </w:rPr>
              <w:t>,</w:t>
            </w:r>
            <w:r w:rsidRPr="007063C4">
              <w:rPr>
                <w:sz w:val="20"/>
                <w:szCs w:val="20"/>
              </w:rPr>
              <w:t>469</w:t>
            </w:r>
            <w:r w:rsidR="00F07483">
              <w:rPr>
                <w:sz w:val="20"/>
                <w:szCs w:val="20"/>
              </w:rPr>
              <w:t>-</w:t>
            </w:r>
            <w:r w:rsidRPr="007063C4">
              <w:rPr>
                <w:sz w:val="20"/>
                <w:szCs w:val="20"/>
              </w:rPr>
              <w:t>121</w:t>
            </w:r>
            <w:r w:rsidR="00F07483">
              <w:rPr>
                <w:sz w:val="20"/>
                <w:szCs w:val="20"/>
              </w:rPr>
              <w:t>,</w:t>
            </w:r>
            <w:r w:rsidRPr="007063C4">
              <w:rPr>
                <w:sz w:val="20"/>
                <w:szCs w:val="20"/>
              </w:rPr>
              <w:t>641</w:t>
            </w:r>
            <w:r w:rsidR="00F07483">
              <w:rPr>
                <w:sz w:val="20"/>
                <w:szCs w:val="20"/>
              </w:rPr>
              <w:t>,</w:t>
            </w:r>
            <w:r w:rsidRPr="007063C4">
              <w:rPr>
                <w:sz w:val="20"/>
                <w:szCs w:val="20"/>
              </w:rPr>
              <w:t>549</w:t>
            </w:r>
          </w:p>
          <w:p w14:paraId="19177CF9" w14:textId="77777777" w:rsidR="00506992" w:rsidRDefault="00650D2B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0D2B">
              <w:rPr>
                <w:sz w:val="20"/>
                <w:szCs w:val="20"/>
              </w:rPr>
              <w:t>chr12:121641469+</w:t>
            </w:r>
          </w:p>
          <w:p w14:paraId="7EA9FDD0" w14:textId="42A39853" w:rsidR="00650D2B" w:rsidRPr="00F96AA4" w:rsidRDefault="00650D2B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0D2B">
              <w:rPr>
                <w:sz w:val="20"/>
                <w:szCs w:val="20"/>
              </w:rPr>
              <w:t>121641549</w:t>
            </w:r>
          </w:p>
        </w:tc>
        <w:tc>
          <w:tcPr>
            <w:tcW w:w="0" w:type="auto"/>
            <w:hideMark/>
          </w:tcPr>
          <w:p w14:paraId="5A7B2194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  <w:hideMark/>
          </w:tcPr>
          <w:p w14:paraId="40C3FEC3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None detected</w:t>
            </w:r>
          </w:p>
        </w:tc>
        <w:tc>
          <w:tcPr>
            <w:tcW w:w="1237" w:type="dxa"/>
            <w:hideMark/>
          </w:tcPr>
          <w:p w14:paraId="4453561A" w14:textId="2C60BEBB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Single</w:t>
            </w:r>
            <w:r w:rsidR="00282B2C">
              <w:rPr>
                <w:sz w:val="20"/>
                <w:szCs w:val="20"/>
              </w:rPr>
              <w:t xml:space="preserve"> </w:t>
            </w:r>
            <w:r w:rsidRPr="00F96AA4">
              <w:rPr>
                <w:sz w:val="20"/>
                <w:szCs w:val="20"/>
              </w:rPr>
              <w:t>melt peak; –RT negative; NTC clean</w:t>
            </w:r>
          </w:p>
        </w:tc>
      </w:tr>
      <w:tr w:rsidR="004E5BAA" w:rsidRPr="00F96AA4" w14:paraId="5C11AB97" w14:textId="77777777" w:rsidTr="004E5B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hideMark/>
          </w:tcPr>
          <w:p w14:paraId="4214CF76" w14:textId="77777777" w:rsidR="004E5BAA" w:rsidRPr="00F96AA4" w:rsidRDefault="004E5BAA" w:rsidP="00C91375">
            <w:pPr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ORAI2</w:t>
            </w:r>
          </w:p>
        </w:tc>
        <w:tc>
          <w:tcPr>
            <w:tcW w:w="0" w:type="auto"/>
            <w:hideMark/>
          </w:tcPr>
          <w:p w14:paraId="3367A9CD" w14:textId="77777777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F: CCTGTCGTGGCGGAAGCTCT R: CGGGTACTGGTACTGCGTCT</w:t>
            </w:r>
          </w:p>
        </w:tc>
        <w:tc>
          <w:tcPr>
            <w:tcW w:w="0" w:type="auto"/>
            <w:hideMark/>
          </w:tcPr>
          <w:p w14:paraId="2AE9DF56" w14:textId="77777777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Length: 20 / 20 bp Tm: 64.6 / 61.3 °C GC%: 65.0 / 60.0</w:t>
            </w:r>
          </w:p>
        </w:tc>
        <w:tc>
          <w:tcPr>
            <w:tcW w:w="0" w:type="auto"/>
            <w:hideMark/>
          </w:tcPr>
          <w:p w14:paraId="6929B31E" w14:textId="77777777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130</w:t>
            </w:r>
          </w:p>
        </w:tc>
        <w:tc>
          <w:tcPr>
            <w:tcW w:w="0" w:type="auto"/>
            <w:hideMark/>
          </w:tcPr>
          <w:p w14:paraId="4333634A" w14:textId="77777777" w:rsidR="00DA29E1" w:rsidRPr="00DA29E1" w:rsidRDefault="00DA29E1" w:rsidP="00DA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29E1">
              <w:rPr>
                <w:sz w:val="20"/>
                <w:szCs w:val="20"/>
              </w:rPr>
              <w:t>NM_032831.4</w:t>
            </w:r>
          </w:p>
          <w:p w14:paraId="2574E95F" w14:textId="77777777" w:rsidR="00DA29E1" w:rsidRPr="00DA29E1" w:rsidRDefault="00DA29E1" w:rsidP="00DA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29E1">
              <w:rPr>
                <w:sz w:val="20"/>
                <w:szCs w:val="20"/>
              </w:rPr>
              <w:t>NM_001271818.2</w:t>
            </w:r>
          </w:p>
          <w:p w14:paraId="6D814F46" w14:textId="1129B309" w:rsidR="004E5BAA" w:rsidRPr="00F96AA4" w:rsidRDefault="00DA29E1" w:rsidP="00DA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29E1">
              <w:rPr>
                <w:sz w:val="20"/>
                <w:szCs w:val="20"/>
              </w:rPr>
              <w:t>NM_001126340.3</w:t>
            </w:r>
          </w:p>
        </w:tc>
        <w:tc>
          <w:tcPr>
            <w:tcW w:w="0" w:type="auto"/>
            <w:hideMark/>
          </w:tcPr>
          <w:p w14:paraId="2D907A64" w14:textId="77777777" w:rsidR="00E62F3F" w:rsidRPr="00E62F3F" w:rsidRDefault="00E62F3F" w:rsidP="00E6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62F3F">
              <w:rPr>
                <w:sz w:val="20"/>
                <w:szCs w:val="20"/>
              </w:rPr>
              <w:t>ENST00000473939.2</w:t>
            </w:r>
          </w:p>
          <w:p w14:paraId="1AB4270C" w14:textId="77777777" w:rsidR="00E62F3F" w:rsidRPr="00E62F3F" w:rsidRDefault="00E62F3F" w:rsidP="00E6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62F3F">
              <w:rPr>
                <w:sz w:val="20"/>
                <w:szCs w:val="20"/>
              </w:rPr>
              <w:t>ENST00000356387.6</w:t>
            </w:r>
          </w:p>
          <w:p w14:paraId="0C4AAD3C" w14:textId="77777777" w:rsidR="00E62F3F" w:rsidRPr="00E62F3F" w:rsidRDefault="00E62F3F" w:rsidP="00E6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62F3F">
              <w:rPr>
                <w:sz w:val="20"/>
                <w:szCs w:val="20"/>
              </w:rPr>
              <w:t>ENST00000611770.5</w:t>
            </w:r>
          </w:p>
          <w:p w14:paraId="27E4A147" w14:textId="77777777" w:rsidR="00E62F3F" w:rsidRPr="00E62F3F" w:rsidRDefault="00E62F3F" w:rsidP="00E6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62F3F">
              <w:rPr>
                <w:sz w:val="20"/>
                <w:szCs w:val="20"/>
              </w:rPr>
              <w:t>ENST00000403646.8</w:t>
            </w:r>
          </w:p>
          <w:p w14:paraId="090BE967" w14:textId="77777777" w:rsidR="00E62F3F" w:rsidRPr="00E62F3F" w:rsidRDefault="00E62F3F" w:rsidP="00E6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62F3F">
              <w:rPr>
                <w:sz w:val="20"/>
                <w:szCs w:val="20"/>
              </w:rPr>
              <w:t>ENST00000952428.1</w:t>
            </w:r>
          </w:p>
          <w:p w14:paraId="2905C845" w14:textId="77777777" w:rsidR="00E62F3F" w:rsidRPr="00E62F3F" w:rsidRDefault="00E62F3F" w:rsidP="00E6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62F3F">
              <w:rPr>
                <w:sz w:val="20"/>
                <w:szCs w:val="20"/>
              </w:rPr>
              <w:t>ENST00000495936.7</w:t>
            </w:r>
          </w:p>
          <w:p w14:paraId="5DE0CD37" w14:textId="77777777" w:rsidR="00E62F3F" w:rsidRPr="00E62F3F" w:rsidRDefault="00E62F3F" w:rsidP="00E6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62F3F">
              <w:rPr>
                <w:sz w:val="20"/>
                <w:szCs w:val="20"/>
              </w:rPr>
              <w:t>ENST00000478730.7</w:t>
            </w:r>
          </w:p>
          <w:p w14:paraId="14CB30EF" w14:textId="142DA222" w:rsidR="004E5BAA" w:rsidRPr="00F96AA4" w:rsidRDefault="00E62F3F" w:rsidP="00E6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62F3F">
              <w:rPr>
                <w:sz w:val="20"/>
                <w:szCs w:val="20"/>
              </w:rPr>
              <w:t>ENST00000498661.6</w:t>
            </w:r>
          </w:p>
        </w:tc>
        <w:tc>
          <w:tcPr>
            <w:tcW w:w="0" w:type="auto"/>
            <w:hideMark/>
          </w:tcPr>
          <w:p w14:paraId="51542FFF" w14:textId="77777777" w:rsidR="004E5BAA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 xml:space="preserve">chr7:102,439,097–102,446,557 </w:t>
            </w:r>
          </w:p>
          <w:p w14:paraId="52210815" w14:textId="409964EB" w:rsidR="000D4E92" w:rsidRPr="00F96AA4" w:rsidRDefault="000D4E92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3FDD80" w14:textId="290ADBCB" w:rsidR="004E5BAA" w:rsidRPr="00F96AA4" w:rsidRDefault="00DB543D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543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</w:t>
            </w:r>
            <w:r w:rsidRPr="00DB543D">
              <w:rPr>
                <w:sz w:val="20"/>
                <w:szCs w:val="20"/>
              </w:rPr>
              <w:t>461</w:t>
            </w:r>
          </w:p>
        </w:tc>
        <w:tc>
          <w:tcPr>
            <w:tcW w:w="0" w:type="auto"/>
            <w:hideMark/>
          </w:tcPr>
          <w:p w14:paraId="25216978" w14:textId="77777777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TUBGCP2 (133 bp, 2–3 mismatches)</w:t>
            </w:r>
          </w:p>
        </w:tc>
        <w:tc>
          <w:tcPr>
            <w:tcW w:w="1237" w:type="dxa"/>
            <w:hideMark/>
          </w:tcPr>
          <w:p w14:paraId="2D84D5FA" w14:textId="0D8E05D8" w:rsidR="004E5BAA" w:rsidRPr="00F96AA4" w:rsidRDefault="00D87ED6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 xml:space="preserve">Large genomic size prevents gDNA amplification </w:t>
            </w:r>
            <w:r>
              <w:rPr>
                <w:sz w:val="20"/>
                <w:szCs w:val="20"/>
              </w:rPr>
              <w:t>, s</w:t>
            </w:r>
            <w:r w:rsidR="004E5BAA" w:rsidRPr="00F96AA4">
              <w:rPr>
                <w:sz w:val="20"/>
                <w:szCs w:val="20"/>
              </w:rPr>
              <w:t>ingle melt peak; –RT negative</w:t>
            </w:r>
            <w:r w:rsidR="00282B2C">
              <w:rPr>
                <w:sz w:val="20"/>
                <w:szCs w:val="20"/>
              </w:rPr>
              <w:t>,</w:t>
            </w:r>
            <w:r w:rsidR="00282B2C" w:rsidRPr="00F96AA4">
              <w:rPr>
                <w:sz w:val="20"/>
                <w:szCs w:val="20"/>
              </w:rPr>
              <w:t xml:space="preserve"> NTC clean</w:t>
            </w:r>
          </w:p>
        </w:tc>
      </w:tr>
      <w:tr w:rsidR="004E5BAA" w:rsidRPr="00F96AA4" w14:paraId="6403D096" w14:textId="77777777" w:rsidTr="004E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hideMark/>
          </w:tcPr>
          <w:p w14:paraId="2CF09C8B" w14:textId="77777777" w:rsidR="004E5BAA" w:rsidRPr="00F96AA4" w:rsidRDefault="004E5BAA" w:rsidP="00C91375">
            <w:pPr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ORAI3</w:t>
            </w:r>
          </w:p>
        </w:tc>
        <w:tc>
          <w:tcPr>
            <w:tcW w:w="0" w:type="auto"/>
            <w:hideMark/>
          </w:tcPr>
          <w:p w14:paraId="25B24E6C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F: GGCCAAGCTCAAAGCTTCC R: CCTGGTGGGTACTCGTGGT</w:t>
            </w:r>
          </w:p>
        </w:tc>
        <w:tc>
          <w:tcPr>
            <w:tcW w:w="0" w:type="auto"/>
            <w:hideMark/>
          </w:tcPr>
          <w:p w14:paraId="44775B7A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Length: 19 / 19 bp Tm: 59.4 / 60.9 °C GC%: 57.9 / 63.2</w:t>
            </w:r>
          </w:p>
        </w:tc>
        <w:tc>
          <w:tcPr>
            <w:tcW w:w="0" w:type="auto"/>
            <w:hideMark/>
          </w:tcPr>
          <w:p w14:paraId="31FD33C8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105</w:t>
            </w:r>
          </w:p>
        </w:tc>
        <w:tc>
          <w:tcPr>
            <w:tcW w:w="0" w:type="auto"/>
            <w:hideMark/>
          </w:tcPr>
          <w:p w14:paraId="1122E53E" w14:textId="4F43730F" w:rsidR="004E5BAA" w:rsidRPr="00F96AA4" w:rsidRDefault="006A086F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086F">
              <w:rPr>
                <w:sz w:val="20"/>
                <w:szCs w:val="20"/>
              </w:rPr>
              <w:t>NM_152288.3</w:t>
            </w:r>
          </w:p>
        </w:tc>
        <w:tc>
          <w:tcPr>
            <w:tcW w:w="0" w:type="auto"/>
            <w:hideMark/>
          </w:tcPr>
          <w:p w14:paraId="02C13080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ENST00000318663.5; ENST00000566237.1; ENST00000563161.1</w:t>
            </w:r>
          </w:p>
        </w:tc>
        <w:tc>
          <w:tcPr>
            <w:tcW w:w="0" w:type="auto"/>
            <w:hideMark/>
          </w:tcPr>
          <w:p w14:paraId="7A566CA0" w14:textId="77777777" w:rsidR="00506992" w:rsidRDefault="002F7633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7633">
              <w:rPr>
                <w:sz w:val="20"/>
                <w:szCs w:val="20"/>
              </w:rPr>
              <w:t>chr16:30949463+</w:t>
            </w:r>
          </w:p>
          <w:p w14:paraId="486E6216" w14:textId="3522279C" w:rsidR="002F7633" w:rsidRPr="00F96AA4" w:rsidRDefault="002F7633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7633">
              <w:rPr>
                <w:sz w:val="20"/>
                <w:szCs w:val="20"/>
              </w:rPr>
              <w:t>30953234</w:t>
            </w:r>
          </w:p>
        </w:tc>
        <w:tc>
          <w:tcPr>
            <w:tcW w:w="0" w:type="auto"/>
            <w:hideMark/>
          </w:tcPr>
          <w:p w14:paraId="4DB5B9B0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3,772</w:t>
            </w:r>
          </w:p>
        </w:tc>
        <w:tc>
          <w:tcPr>
            <w:tcW w:w="0" w:type="auto"/>
            <w:hideMark/>
          </w:tcPr>
          <w:p w14:paraId="4FA181A8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ORAI1 (105 bp, 1–2 mismatches); ZSCAN20, MYO15A, LDLRAD4 (&gt;3 mismatches)</w:t>
            </w:r>
          </w:p>
        </w:tc>
        <w:tc>
          <w:tcPr>
            <w:tcW w:w="1237" w:type="dxa"/>
            <w:hideMark/>
          </w:tcPr>
          <w:p w14:paraId="2126AE92" w14:textId="4B08645F" w:rsidR="004E5BAA" w:rsidRPr="00F96AA4" w:rsidRDefault="00B75078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Large genomic size prevents gDNA amplification; single melt peak; –RT negative</w:t>
            </w:r>
            <w:r>
              <w:rPr>
                <w:sz w:val="20"/>
                <w:szCs w:val="20"/>
              </w:rPr>
              <w:t xml:space="preserve">, </w:t>
            </w:r>
            <w:r w:rsidRPr="00F96AA4">
              <w:rPr>
                <w:sz w:val="20"/>
                <w:szCs w:val="20"/>
              </w:rPr>
              <w:t>NTC clean</w:t>
            </w:r>
          </w:p>
        </w:tc>
      </w:tr>
      <w:tr w:rsidR="004E5BAA" w:rsidRPr="00F96AA4" w14:paraId="7A51F2A0" w14:textId="77777777" w:rsidTr="004E5B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hideMark/>
          </w:tcPr>
          <w:p w14:paraId="0165E828" w14:textId="77777777" w:rsidR="004E5BAA" w:rsidRPr="00F96AA4" w:rsidRDefault="004E5BAA" w:rsidP="00C91375">
            <w:pPr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STIM1</w:t>
            </w:r>
          </w:p>
        </w:tc>
        <w:tc>
          <w:tcPr>
            <w:tcW w:w="0" w:type="auto"/>
            <w:hideMark/>
          </w:tcPr>
          <w:p w14:paraId="3D87FBF5" w14:textId="77777777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F: TGTGGAGCTGCCTCAGTATG R: CTTCAGCACAGTCCCTGTCA</w:t>
            </w:r>
          </w:p>
        </w:tc>
        <w:tc>
          <w:tcPr>
            <w:tcW w:w="0" w:type="auto"/>
            <w:hideMark/>
          </w:tcPr>
          <w:p w14:paraId="24D9AD0A" w14:textId="77777777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 xml:space="preserve">Length: 20 / 20 bp Tm: 59.5 / 59.6 °C </w:t>
            </w:r>
            <w:r w:rsidRPr="00F96AA4">
              <w:rPr>
                <w:sz w:val="20"/>
                <w:szCs w:val="20"/>
              </w:rPr>
              <w:lastRenderedPageBreak/>
              <w:t>GC%: 55.0 / 55.0</w:t>
            </w:r>
          </w:p>
        </w:tc>
        <w:tc>
          <w:tcPr>
            <w:tcW w:w="0" w:type="auto"/>
            <w:hideMark/>
          </w:tcPr>
          <w:p w14:paraId="4DD01F11" w14:textId="77777777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lastRenderedPageBreak/>
              <w:t>109</w:t>
            </w:r>
          </w:p>
        </w:tc>
        <w:tc>
          <w:tcPr>
            <w:tcW w:w="0" w:type="auto"/>
            <w:hideMark/>
          </w:tcPr>
          <w:p w14:paraId="74AE546A" w14:textId="34A6680B" w:rsidR="004E50F1" w:rsidRDefault="00C22565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3D4405" w:rsidRPr="003D4405">
              <w:rPr>
                <w:sz w:val="20"/>
                <w:szCs w:val="20"/>
              </w:rPr>
              <w:t xml:space="preserve"> </w:t>
            </w:r>
            <w:r w:rsidR="003D4405" w:rsidRPr="00C22565">
              <w:rPr>
                <w:sz w:val="20"/>
                <w:szCs w:val="20"/>
              </w:rPr>
              <w:t>RefSeq variants</w:t>
            </w:r>
            <w:r w:rsidR="0008790A">
              <w:rPr>
                <w:sz w:val="20"/>
                <w:szCs w:val="20"/>
              </w:rPr>
              <w:t xml:space="preserve"> </w:t>
            </w:r>
            <w:r w:rsidR="004E50F1">
              <w:rPr>
                <w:sz w:val="20"/>
                <w:szCs w:val="20"/>
              </w:rPr>
              <w:t xml:space="preserve"> </w:t>
            </w:r>
          </w:p>
          <w:p w14:paraId="78735B0E" w14:textId="77777777" w:rsidR="001B3572" w:rsidRDefault="004E50F1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.g</w:t>
            </w:r>
            <w:r w:rsidR="001B3572">
              <w:rPr>
                <w:sz w:val="20"/>
                <w:szCs w:val="20"/>
              </w:rPr>
              <w:t>.,</w:t>
            </w:r>
          </w:p>
          <w:p w14:paraId="42EA7979" w14:textId="77777777" w:rsidR="004E5BAA" w:rsidRDefault="004E50F1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50F1">
              <w:rPr>
                <w:sz w:val="20"/>
                <w:szCs w:val="20"/>
              </w:rPr>
              <w:t>NM_001382567.1</w:t>
            </w:r>
            <w:r w:rsidR="001B3572">
              <w:rPr>
                <w:sz w:val="20"/>
                <w:szCs w:val="20"/>
              </w:rPr>
              <w:t>)</w:t>
            </w:r>
          </w:p>
          <w:p w14:paraId="17996133" w14:textId="7C793087" w:rsidR="000749DC" w:rsidRPr="00F96AA4" w:rsidRDefault="000749DC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633DCB" w14:textId="29510602" w:rsidR="001B3572" w:rsidRDefault="004E5BAA" w:rsidP="009F5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 xml:space="preserve"> 24 total </w:t>
            </w:r>
            <w:r w:rsidR="009F5EE3" w:rsidRPr="009F5EE3">
              <w:rPr>
                <w:sz w:val="20"/>
                <w:szCs w:val="20"/>
              </w:rPr>
              <w:t>ENST IDs</w:t>
            </w:r>
            <w:r w:rsidR="001B3572">
              <w:rPr>
                <w:sz w:val="20"/>
                <w:szCs w:val="20"/>
              </w:rPr>
              <w:t xml:space="preserve"> </w:t>
            </w:r>
            <w:r w:rsidR="009F5EE3" w:rsidRPr="009F5EE3">
              <w:rPr>
                <w:sz w:val="20"/>
                <w:szCs w:val="20"/>
              </w:rPr>
              <w:t>(e.g.,</w:t>
            </w:r>
          </w:p>
          <w:p w14:paraId="72329B72" w14:textId="7216951C" w:rsidR="009F5EE3" w:rsidRPr="00F96AA4" w:rsidRDefault="009F5EE3" w:rsidP="009F5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5EE3">
              <w:rPr>
                <w:sz w:val="20"/>
                <w:szCs w:val="20"/>
              </w:rPr>
              <w:t>ENST00000229239.10)</w:t>
            </w:r>
          </w:p>
        </w:tc>
        <w:tc>
          <w:tcPr>
            <w:tcW w:w="0" w:type="auto"/>
            <w:hideMark/>
          </w:tcPr>
          <w:p w14:paraId="672E30E4" w14:textId="77777777" w:rsidR="001B3572" w:rsidRDefault="00791C38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C38">
              <w:rPr>
                <w:sz w:val="20"/>
                <w:szCs w:val="20"/>
              </w:rPr>
              <w:t>chr11:4055572+</w:t>
            </w:r>
          </w:p>
          <w:p w14:paraId="1A824DEA" w14:textId="5047A267" w:rsidR="00791C38" w:rsidRPr="00F96AA4" w:rsidRDefault="00791C38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C38">
              <w:rPr>
                <w:sz w:val="20"/>
                <w:szCs w:val="20"/>
              </w:rPr>
              <w:t>4059323</w:t>
            </w:r>
          </w:p>
        </w:tc>
        <w:tc>
          <w:tcPr>
            <w:tcW w:w="0" w:type="auto"/>
            <w:hideMark/>
          </w:tcPr>
          <w:p w14:paraId="13F3DA42" w14:textId="77777777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3,752</w:t>
            </w:r>
          </w:p>
        </w:tc>
        <w:tc>
          <w:tcPr>
            <w:tcW w:w="0" w:type="auto"/>
            <w:hideMark/>
          </w:tcPr>
          <w:p w14:paraId="0D08DE10" w14:textId="77C2EFD8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CEACAM1 (~2,100 bp</w:t>
            </w:r>
            <w:r w:rsidR="00B353F4">
              <w:rPr>
                <w:sz w:val="20"/>
                <w:szCs w:val="20"/>
              </w:rPr>
              <w:t>,</w:t>
            </w:r>
            <w:r w:rsidRPr="00F96AA4">
              <w:rPr>
                <w:sz w:val="20"/>
                <w:szCs w:val="20"/>
              </w:rPr>
              <w:t xml:space="preserve">); SAR1B (945 </w:t>
            </w:r>
            <w:r w:rsidRPr="00F96AA4">
              <w:rPr>
                <w:sz w:val="20"/>
                <w:szCs w:val="20"/>
              </w:rPr>
              <w:lastRenderedPageBreak/>
              <w:t>bp, 2–3 mismatches)</w:t>
            </w:r>
          </w:p>
        </w:tc>
        <w:tc>
          <w:tcPr>
            <w:tcW w:w="1237" w:type="dxa"/>
            <w:hideMark/>
          </w:tcPr>
          <w:p w14:paraId="15A51CE3" w14:textId="2B0A73C7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lastRenderedPageBreak/>
              <w:t xml:space="preserve">Large genomic size prevents gDNA </w:t>
            </w:r>
            <w:r w:rsidRPr="00F96AA4">
              <w:rPr>
                <w:sz w:val="20"/>
                <w:szCs w:val="20"/>
              </w:rPr>
              <w:lastRenderedPageBreak/>
              <w:t>amplification; single melt peak; –RT negative</w:t>
            </w:r>
            <w:r w:rsidR="00B75078">
              <w:rPr>
                <w:sz w:val="20"/>
                <w:szCs w:val="20"/>
              </w:rPr>
              <w:t>,</w:t>
            </w:r>
            <w:r w:rsidR="00B75078" w:rsidRPr="00F96AA4">
              <w:rPr>
                <w:sz w:val="20"/>
                <w:szCs w:val="20"/>
              </w:rPr>
              <w:t xml:space="preserve"> NTC clean</w:t>
            </w:r>
          </w:p>
        </w:tc>
      </w:tr>
      <w:tr w:rsidR="004E5BAA" w:rsidRPr="00F96AA4" w14:paraId="4EB9B683" w14:textId="77777777" w:rsidTr="004E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hideMark/>
          </w:tcPr>
          <w:p w14:paraId="34D5CCE0" w14:textId="77777777" w:rsidR="004E5BAA" w:rsidRPr="00F96AA4" w:rsidRDefault="004E5BAA" w:rsidP="00C91375">
            <w:pPr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lastRenderedPageBreak/>
              <w:t>STIM2</w:t>
            </w:r>
          </w:p>
        </w:tc>
        <w:tc>
          <w:tcPr>
            <w:tcW w:w="0" w:type="auto"/>
            <w:hideMark/>
          </w:tcPr>
          <w:p w14:paraId="092184AC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F: TTGGACCCTTGAAGACACTCT R: CCAGTTATGAGGTGGGCGTG</w:t>
            </w:r>
          </w:p>
        </w:tc>
        <w:tc>
          <w:tcPr>
            <w:tcW w:w="0" w:type="auto"/>
            <w:hideMark/>
          </w:tcPr>
          <w:p w14:paraId="65EB5F0C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Length: 21 / 20 bp Tm: 58.6 / 60.7 °C GC%: 47.6 / 60.0</w:t>
            </w:r>
          </w:p>
        </w:tc>
        <w:tc>
          <w:tcPr>
            <w:tcW w:w="0" w:type="auto"/>
            <w:hideMark/>
          </w:tcPr>
          <w:p w14:paraId="11AA41C7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238</w:t>
            </w:r>
          </w:p>
        </w:tc>
        <w:tc>
          <w:tcPr>
            <w:tcW w:w="0" w:type="auto"/>
            <w:hideMark/>
          </w:tcPr>
          <w:p w14:paraId="3698E187" w14:textId="77777777" w:rsidR="00F51A5A" w:rsidRPr="00F51A5A" w:rsidRDefault="00F51A5A" w:rsidP="00F51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1A5A">
              <w:rPr>
                <w:sz w:val="20"/>
                <w:szCs w:val="20"/>
              </w:rPr>
              <w:t>NM_020860.4</w:t>
            </w:r>
          </w:p>
          <w:p w14:paraId="2210D7F4" w14:textId="77777777" w:rsidR="00F51A5A" w:rsidRPr="00F51A5A" w:rsidRDefault="00F51A5A" w:rsidP="00F51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1A5A">
              <w:rPr>
                <w:sz w:val="20"/>
                <w:szCs w:val="20"/>
              </w:rPr>
              <w:t>NM_001169118.2</w:t>
            </w:r>
          </w:p>
          <w:p w14:paraId="5B1E390E" w14:textId="7B39724B" w:rsidR="004E5BAA" w:rsidRPr="00F96AA4" w:rsidRDefault="00F51A5A" w:rsidP="00F51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1A5A">
              <w:rPr>
                <w:sz w:val="20"/>
                <w:szCs w:val="20"/>
              </w:rPr>
              <w:t>NM_001169117.2</w:t>
            </w:r>
          </w:p>
        </w:tc>
        <w:tc>
          <w:tcPr>
            <w:tcW w:w="0" w:type="auto"/>
            <w:hideMark/>
          </w:tcPr>
          <w:p w14:paraId="61C05633" w14:textId="77777777" w:rsidR="001E52FF" w:rsidRPr="001E52FF" w:rsidRDefault="001E52FF" w:rsidP="001E5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2FF">
              <w:rPr>
                <w:sz w:val="20"/>
                <w:szCs w:val="20"/>
              </w:rPr>
              <w:t>ENST00000494628.6</w:t>
            </w:r>
          </w:p>
          <w:p w14:paraId="2AB7BE2B" w14:textId="77777777" w:rsidR="001E52FF" w:rsidRPr="001E52FF" w:rsidRDefault="001E52FF" w:rsidP="001E5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2FF">
              <w:rPr>
                <w:sz w:val="20"/>
                <w:szCs w:val="20"/>
              </w:rPr>
              <w:t>ENST00000465503.6</w:t>
            </w:r>
          </w:p>
          <w:p w14:paraId="660747B8" w14:textId="77777777" w:rsidR="001E52FF" w:rsidRPr="001E52FF" w:rsidRDefault="001E52FF" w:rsidP="001E5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2FF">
              <w:rPr>
                <w:sz w:val="20"/>
                <w:szCs w:val="20"/>
              </w:rPr>
              <w:t>ENST00000463501.5</w:t>
            </w:r>
          </w:p>
          <w:p w14:paraId="40573E5A" w14:textId="77777777" w:rsidR="001E52FF" w:rsidRPr="001E52FF" w:rsidRDefault="001E52FF" w:rsidP="001E5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2FF">
              <w:rPr>
                <w:sz w:val="20"/>
                <w:szCs w:val="20"/>
              </w:rPr>
              <w:t>ENST00000467011.6</w:t>
            </w:r>
          </w:p>
          <w:p w14:paraId="6DFFDABC" w14:textId="77777777" w:rsidR="001E52FF" w:rsidRPr="001E52FF" w:rsidRDefault="001E52FF" w:rsidP="001E5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2FF">
              <w:rPr>
                <w:sz w:val="20"/>
                <w:szCs w:val="20"/>
              </w:rPr>
              <w:t>ENST00000698882.1</w:t>
            </w:r>
          </w:p>
          <w:p w14:paraId="0B77488C" w14:textId="77777777" w:rsidR="001E52FF" w:rsidRPr="001E52FF" w:rsidRDefault="001E52FF" w:rsidP="001E5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2FF">
              <w:rPr>
                <w:sz w:val="20"/>
                <w:szCs w:val="20"/>
              </w:rPr>
              <w:t>ENST00000467087.7</w:t>
            </w:r>
          </w:p>
          <w:p w14:paraId="317FA41B" w14:textId="7A26EC10" w:rsidR="004E5BAA" w:rsidRPr="00F96AA4" w:rsidRDefault="001E52FF" w:rsidP="001E5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2FF">
              <w:rPr>
                <w:sz w:val="20"/>
                <w:szCs w:val="20"/>
              </w:rPr>
              <w:t>ENST00000477474.3</w:t>
            </w:r>
          </w:p>
        </w:tc>
        <w:tc>
          <w:tcPr>
            <w:tcW w:w="0" w:type="auto"/>
            <w:hideMark/>
          </w:tcPr>
          <w:p w14:paraId="08C7675E" w14:textId="78A53B7B" w:rsidR="006E7CD4" w:rsidRPr="00F96AA4" w:rsidRDefault="009E0C16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0C16">
              <w:rPr>
                <w:sz w:val="20"/>
                <w:szCs w:val="20"/>
              </w:rPr>
              <w:t>No genomic match</w:t>
            </w:r>
          </w:p>
        </w:tc>
        <w:tc>
          <w:tcPr>
            <w:tcW w:w="0" w:type="auto"/>
            <w:hideMark/>
          </w:tcPr>
          <w:p w14:paraId="64D54688" w14:textId="48587F52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None (</w:t>
            </w:r>
            <w:r w:rsidR="00390ACE" w:rsidRPr="00390ACE">
              <w:rPr>
                <w:sz w:val="20"/>
                <w:szCs w:val="20"/>
              </w:rPr>
              <w:t>exon-spanning</w:t>
            </w:r>
            <w:r w:rsidRPr="00F96AA4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4FFB0E3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None detected</w:t>
            </w:r>
          </w:p>
        </w:tc>
        <w:tc>
          <w:tcPr>
            <w:tcW w:w="1237" w:type="dxa"/>
            <w:hideMark/>
          </w:tcPr>
          <w:p w14:paraId="5393232F" w14:textId="77777777" w:rsidR="004E5BAA" w:rsidRPr="00F96AA4" w:rsidRDefault="004E5BAA" w:rsidP="00C9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Single melt peak; –RT negative; NTC clean</w:t>
            </w:r>
          </w:p>
        </w:tc>
      </w:tr>
      <w:tr w:rsidR="004E5BAA" w:rsidRPr="00F96AA4" w14:paraId="1630E7DD" w14:textId="77777777" w:rsidTr="004E5B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hideMark/>
          </w:tcPr>
          <w:p w14:paraId="459BA3C5" w14:textId="77777777" w:rsidR="004E5BAA" w:rsidRPr="00F96AA4" w:rsidRDefault="004E5BAA" w:rsidP="00C91375">
            <w:pPr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GAPDH</w:t>
            </w:r>
          </w:p>
        </w:tc>
        <w:tc>
          <w:tcPr>
            <w:tcW w:w="0" w:type="auto"/>
            <w:hideMark/>
          </w:tcPr>
          <w:p w14:paraId="7EE690C8" w14:textId="77777777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F: TTGGCTACAGCAACAGGGTG R: GGGGAGATTCAGTGTGGTGG</w:t>
            </w:r>
          </w:p>
        </w:tc>
        <w:tc>
          <w:tcPr>
            <w:tcW w:w="0" w:type="auto"/>
            <w:hideMark/>
          </w:tcPr>
          <w:p w14:paraId="6E4D4F26" w14:textId="77777777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Length: 20 / 20 bp Tm: 60.5 / 60.0 °C GC%: 55.0 / 60.0</w:t>
            </w:r>
          </w:p>
        </w:tc>
        <w:tc>
          <w:tcPr>
            <w:tcW w:w="0" w:type="auto"/>
            <w:hideMark/>
          </w:tcPr>
          <w:p w14:paraId="26E266CF" w14:textId="77777777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161</w:t>
            </w:r>
          </w:p>
        </w:tc>
        <w:tc>
          <w:tcPr>
            <w:tcW w:w="0" w:type="auto"/>
            <w:hideMark/>
          </w:tcPr>
          <w:p w14:paraId="2C840D04" w14:textId="77777777" w:rsidR="00271FD1" w:rsidRPr="00271FD1" w:rsidRDefault="00271FD1" w:rsidP="00271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1FD1">
              <w:rPr>
                <w:sz w:val="20"/>
                <w:szCs w:val="20"/>
              </w:rPr>
              <w:t>NM_002046.7</w:t>
            </w:r>
          </w:p>
          <w:p w14:paraId="60F425C6" w14:textId="77777777" w:rsidR="00271FD1" w:rsidRPr="00271FD1" w:rsidRDefault="00271FD1" w:rsidP="00271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1FD1">
              <w:rPr>
                <w:sz w:val="20"/>
                <w:szCs w:val="20"/>
              </w:rPr>
              <w:t>NM_001256799.3</w:t>
            </w:r>
          </w:p>
          <w:p w14:paraId="1159F62C" w14:textId="77777777" w:rsidR="00271FD1" w:rsidRPr="00271FD1" w:rsidRDefault="00271FD1" w:rsidP="00271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1FD1">
              <w:rPr>
                <w:sz w:val="20"/>
                <w:szCs w:val="20"/>
              </w:rPr>
              <w:t>NM_001289745.3</w:t>
            </w:r>
          </w:p>
          <w:p w14:paraId="4345B646" w14:textId="77777777" w:rsidR="00271FD1" w:rsidRPr="00271FD1" w:rsidRDefault="00271FD1" w:rsidP="00271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1FD1">
              <w:rPr>
                <w:sz w:val="20"/>
                <w:szCs w:val="20"/>
              </w:rPr>
              <w:t>NM_001289746.2</w:t>
            </w:r>
          </w:p>
          <w:p w14:paraId="3F4322B1" w14:textId="646E6F6C" w:rsidR="004E5BAA" w:rsidRPr="00F96AA4" w:rsidRDefault="00271FD1" w:rsidP="00271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1FD1">
              <w:rPr>
                <w:sz w:val="20"/>
                <w:szCs w:val="20"/>
              </w:rPr>
              <w:t>NM_001357943.2</w:t>
            </w:r>
          </w:p>
        </w:tc>
        <w:tc>
          <w:tcPr>
            <w:tcW w:w="0" w:type="auto"/>
            <w:hideMark/>
          </w:tcPr>
          <w:p w14:paraId="0D96B366" w14:textId="4A836711" w:rsidR="004E5BAA" w:rsidRPr="00F96AA4" w:rsidRDefault="00C152B8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52B8">
              <w:rPr>
                <w:sz w:val="20"/>
                <w:szCs w:val="20"/>
              </w:rPr>
              <w:t>32+ ENST IDs (e.g., ENST00000229239.10)</w:t>
            </w:r>
          </w:p>
        </w:tc>
        <w:tc>
          <w:tcPr>
            <w:tcW w:w="0" w:type="auto"/>
            <w:hideMark/>
          </w:tcPr>
          <w:p w14:paraId="696D1463" w14:textId="77777777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chr12:6,539,000–6,540,161 (1,161 bp)</w:t>
            </w:r>
          </w:p>
        </w:tc>
        <w:tc>
          <w:tcPr>
            <w:tcW w:w="0" w:type="auto"/>
            <w:hideMark/>
          </w:tcPr>
          <w:p w14:paraId="18B40CFC" w14:textId="77777777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161</w:t>
            </w:r>
          </w:p>
        </w:tc>
        <w:tc>
          <w:tcPr>
            <w:tcW w:w="0" w:type="auto"/>
            <w:hideMark/>
          </w:tcPr>
          <w:p w14:paraId="4E62CC0E" w14:textId="77777777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ARHGEF11 (2,420 bp); CILP (3,384 bp, &gt;3 mismatches)</w:t>
            </w:r>
          </w:p>
        </w:tc>
        <w:tc>
          <w:tcPr>
            <w:tcW w:w="1237" w:type="dxa"/>
            <w:hideMark/>
          </w:tcPr>
          <w:p w14:paraId="571D32C1" w14:textId="77777777" w:rsidR="004E5BAA" w:rsidRPr="00F96AA4" w:rsidRDefault="004E5BAA" w:rsidP="00C9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AA4">
              <w:rPr>
                <w:sz w:val="20"/>
                <w:szCs w:val="20"/>
              </w:rPr>
              <w:t>Single melt peak; –RT negative; NTC clean</w:t>
            </w:r>
          </w:p>
        </w:tc>
      </w:tr>
    </w:tbl>
    <w:p w14:paraId="268FF055" w14:textId="77777777" w:rsidR="00C91375" w:rsidRPr="00DA06AA" w:rsidRDefault="00C91375" w:rsidP="004A626F">
      <w:pPr>
        <w:spacing w:after="0" w:line="240" w:lineRule="auto"/>
        <w:rPr>
          <w:lang w:val="en-JO"/>
        </w:rPr>
      </w:pPr>
    </w:p>
    <w:sectPr w:rsidR="00C91375" w:rsidRPr="00DA06AA" w:rsidSect="007205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96619372">
    <w:abstractNumId w:val="8"/>
  </w:num>
  <w:num w:numId="2" w16cid:durableId="1514537161">
    <w:abstractNumId w:val="6"/>
  </w:num>
  <w:num w:numId="3" w16cid:durableId="934243710">
    <w:abstractNumId w:val="5"/>
  </w:num>
  <w:num w:numId="4" w16cid:durableId="434985286">
    <w:abstractNumId w:val="4"/>
  </w:num>
  <w:num w:numId="5" w16cid:durableId="1635134160">
    <w:abstractNumId w:val="7"/>
  </w:num>
  <w:num w:numId="6" w16cid:durableId="1404526720">
    <w:abstractNumId w:val="3"/>
  </w:num>
  <w:num w:numId="7" w16cid:durableId="1176578334">
    <w:abstractNumId w:val="2"/>
  </w:num>
  <w:num w:numId="8" w16cid:durableId="2116516577">
    <w:abstractNumId w:val="1"/>
  </w:num>
  <w:num w:numId="9" w16cid:durableId="1566531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56CA"/>
    <w:rsid w:val="0003227D"/>
    <w:rsid w:val="00034616"/>
    <w:rsid w:val="0004285E"/>
    <w:rsid w:val="0006063C"/>
    <w:rsid w:val="000749DC"/>
    <w:rsid w:val="0008790A"/>
    <w:rsid w:val="00095FBA"/>
    <w:rsid w:val="000B3DCA"/>
    <w:rsid w:val="000D4E92"/>
    <w:rsid w:val="0015074B"/>
    <w:rsid w:val="001A181B"/>
    <w:rsid w:val="001A2082"/>
    <w:rsid w:val="001B3572"/>
    <w:rsid w:val="001E52FF"/>
    <w:rsid w:val="00202732"/>
    <w:rsid w:val="002035B1"/>
    <w:rsid w:val="00271FD1"/>
    <w:rsid w:val="00272442"/>
    <w:rsid w:val="00282B2C"/>
    <w:rsid w:val="0029639D"/>
    <w:rsid w:val="002A2877"/>
    <w:rsid w:val="002C0C1A"/>
    <w:rsid w:val="002F7633"/>
    <w:rsid w:val="00326F90"/>
    <w:rsid w:val="00390ACE"/>
    <w:rsid w:val="00394175"/>
    <w:rsid w:val="003A2F02"/>
    <w:rsid w:val="003B637D"/>
    <w:rsid w:val="003D4405"/>
    <w:rsid w:val="003E43F7"/>
    <w:rsid w:val="003F2EE9"/>
    <w:rsid w:val="00407525"/>
    <w:rsid w:val="00445DD6"/>
    <w:rsid w:val="00454D63"/>
    <w:rsid w:val="00454DDE"/>
    <w:rsid w:val="00494E64"/>
    <w:rsid w:val="004A626F"/>
    <w:rsid w:val="004C0FF5"/>
    <w:rsid w:val="004D6CE0"/>
    <w:rsid w:val="004E50F1"/>
    <w:rsid w:val="004E5BAA"/>
    <w:rsid w:val="00506992"/>
    <w:rsid w:val="00521772"/>
    <w:rsid w:val="005264E1"/>
    <w:rsid w:val="005409CA"/>
    <w:rsid w:val="0054752C"/>
    <w:rsid w:val="005564E4"/>
    <w:rsid w:val="0056610E"/>
    <w:rsid w:val="005A09DD"/>
    <w:rsid w:val="00650D2B"/>
    <w:rsid w:val="006A086F"/>
    <w:rsid w:val="006D1781"/>
    <w:rsid w:val="006D70E3"/>
    <w:rsid w:val="006E7CD4"/>
    <w:rsid w:val="007063C4"/>
    <w:rsid w:val="007205CC"/>
    <w:rsid w:val="0074753B"/>
    <w:rsid w:val="00761E56"/>
    <w:rsid w:val="00770D57"/>
    <w:rsid w:val="00791C38"/>
    <w:rsid w:val="007D3A5E"/>
    <w:rsid w:val="007D3EBB"/>
    <w:rsid w:val="00841242"/>
    <w:rsid w:val="00846AE9"/>
    <w:rsid w:val="00865A86"/>
    <w:rsid w:val="00865C34"/>
    <w:rsid w:val="00877F9C"/>
    <w:rsid w:val="008845CD"/>
    <w:rsid w:val="008F04B7"/>
    <w:rsid w:val="008F5810"/>
    <w:rsid w:val="00972B36"/>
    <w:rsid w:val="009E0C16"/>
    <w:rsid w:val="009F0AA2"/>
    <w:rsid w:val="009F5EE3"/>
    <w:rsid w:val="00A81035"/>
    <w:rsid w:val="00AA1D8D"/>
    <w:rsid w:val="00AC45CA"/>
    <w:rsid w:val="00B353F4"/>
    <w:rsid w:val="00B47730"/>
    <w:rsid w:val="00B650DC"/>
    <w:rsid w:val="00B75078"/>
    <w:rsid w:val="00B84B3A"/>
    <w:rsid w:val="00BC4AC9"/>
    <w:rsid w:val="00C152B8"/>
    <w:rsid w:val="00C22565"/>
    <w:rsid w:val="00C3171F"/>
    <w:rsid w:val="00C77300"/>
    <w:rsid w:val="00C91375"/>
    <w:rsid w:val="00C94D9F"/>
    <w:rsid w:val="00CB0664"/>
    <w:rsid w:val="00CC7E27"/>
    <w:rsid w:val="00CD7CFD"/>
    <w:rsid w:val="00D15674"/>
    <w:rsid w:val="00D87ED6"/>
    <w:rsid w:val="00D94E2C"/>
    <w:rsid w:val="00DA06AA"/>
    <w:rsid w:val="00DA29E1"/>
    <w:rsid w:val="00DB543D"/>
    <w:rsid w:val="00E37F0A"/>
    <w:rsid w:val="00E45642"/>
    <w:rsid w:val="00E62F3F"/>
    <w:rsid w:val="00ED380B"/>
    <w:rsid w:val="00F07483"/>
    <w:rsid w:val="00F51A5A"/>
    <w:rsid w:val="00F54EF8"/>
    <w:rsid w:val="00F76D0C"/>
    <w:rsid w:val="00F96AA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9C9391F4-5C9C-7C45-A45A-AD033482B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2C0C1A"/>
    <w:pPr>
      <w:spacing w:after="0" w:line="240" w:lineRule="auto"/>
    </w:pPr>
    <w:rPr>
      <w:rFonts w:ascii="Times New Roman" w:hAnsi="Times New Roman"/>
    </w:rPr>
  </w:style>
  <w:style w:type="table" w:styleId="PlainTable2">
    <w:name w:val="Plain Table 2"/>
    <w:basedOn w:val="TableNormal"/>
    <w:uiPriority w:val="42"/>
    <w:rsid w:val="00BC4AC9"/>
    <w:pPr>
      <w:spacing w:after="0" w:line="240" w:lineRule="auto"/>
    </w:pPr>
    <w:rPr>
      <w:rFonts w:eastAsiaTheme="minorHAnsi"/>
      <w:kern w:val="2"/>
      <w:sz w:val="24"/>
      <w:szCs w:val="24"/>
      <w:lang w:val="en-JO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264E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64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264E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6</Words>
  <Characters>3308</Characters>
  <Application>Microsoft Office Word</Application>
  <DocSecurity>0</DocSecurity>
  <Lines>300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eba Ghozlan</cp:lastModifiedBy>
  <cp:revision>6</cp:revision>
  <dcterms:created xsi:type="dcterms:W3CDTF">2026-02-24T21:04:00Z</dcterms:created>
  <dcterms:modified xsi:type="dcterms:W3CDTF">2026-02-25T21:28:00Z</dcterms:modified>
  <cp:category/>
</cp:coreProperties>
</file>